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655" w:rsidRPr="008E015B" w:rsidRDefault="003D0655" w:rsidP="003D065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Table 4: List of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>SNPs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by Capillary Electrophoresis method</w:t>
      </w:r>
    </w:p>
    <w:tbl>
      <w:tblPr>
        <w:tblW w:w="10192" w:type="dxa"/>
        <w:tblLook w:val="04A0" w:firstRow="1" w:lastRow="0" w:firstColumn="1" w:lastColumn="0" w:noHBand="0" w:noVBand="1"/>
      </w:tblPr>
      <w:tblGrid>
        <w:gridCol w:w="3261"/>
        <w:gridCol w:w="1167"/>
        <w:gridCol w:w="649"/>
        <w:gridCol w:w="698"/>
        <w:gridCol w:w="779"/>
        <w:gridCol w:w="1032"/>
        <w:gridCol w:w="787"/>
        <w:gridCol w:w="1819"/>
      </w:tblGrid>
      <w:tr w:rsidR="003D0655" w:rsidRPr="008E015B" w:rsidTr="005253CD">
        <w:trPr>
          <w:trHeight w:val="56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_ID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Gen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cleotid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don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ynonymous (S)/        Non-synonymous (NS)/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04241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5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</w:t>
            </w: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8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5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5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3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7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6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04238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yRP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8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DFDFD"/>
              </w:rPr>
              <w:t xml:space="preserve">      10772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DFDFD"/>
              </w:rPr>
              <w:t xml:space="preserve">      10773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35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03234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5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teracting protein (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PR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3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9833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9832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2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19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9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3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9822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9822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0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09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08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14207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surface protein     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113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8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9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0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11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14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20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23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23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24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27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09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2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09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2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099</w:t>
            </w:r>
            <w:bookmarkStart w:id="0" w:name="_GoBack"/>
            <w:bookmarkEnd w:id="0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2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09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2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8627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E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85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l</w:t>
            </w:r>
            <w:proofErr w:type="spellEnd"/>
          </w:p>
        </w:tc>
      </w:tr>
      <w:tr w:rsidR="003D0655" w:rsidRPr="008E015B" w:rsidTr="005253CD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0655" w:rsidRPr="008E015B" w:rsidTr="005253CD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55" w:rsidRPr="008E015B" w:rsidRDefault="003D0655" w:rsidP="005253C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3D0655" w:rsidRPr="008E015B" w:rsidRDefault="003D0655" w:rsidP="003D0655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REF: the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3D7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reference allele, ALT: the alternative allele,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MAF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: minor allele frequency</w:t>
      </w:r>
    </w:p>
    <w:p w:rsidR="003D0655" w:rsidRPr="008E015B" w:rsidRDefault="003D0655" w:rsidP="003D0655">
      <w:pPr>
        <w:rPr>
          <w:rFonts w:ascii="Times New Roman" w:hAnsi="Times New Roman" w:cs="Times New Roman"/>
          <w:color w:val="000000" w:themeColor="text1"/>
        </w:rPr>
      </w:pPr>
    </w:p>
    <w:p w:rsidR="003D0655" w:rsidRDefault="003D0655" w:rsidP="003D0655"/>
    <w:p w:rsidR="00E26886" w:rsidRDefault="00E26886"/>
    <w:sectPr w:rsidR="00E26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655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81B40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20C6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0655"/>
    <w:rsid w:val="003D5793"/>
    <w:rsid w:val="003E5EB4"/>
    <w:rsid w:val="003E63CE"/>
    <w:rsid w:val="00403679"/>
    <w:rsid w:val="004045FF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4D57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5445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E7463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911AD"/>
    <w:rsid w:val="00A96FCE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99"/>
    <w:rsid w:val="00B54781"/>
    <w:rsid w:val="00B72B8E"/>
    <w:rsid w:val="00B72F9F"/>
    <w:rsid w:val="00B80E87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48E4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8D996-E30E-4AB2-A61C-342726D4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0655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16T05:52:00Z</dcterms:created>
  <dcterms:modified xsi:type="dcterms:W3CDTF">2021-06-16T05:55:00Z</dcterms:modified>
</cp:coreProperties>
</file>